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9394" w14:textId="29738E9E" w:rsidR="00DD67FF" w:rsidRPr="002464ED" w:rsidRDefault="00DD67FF" w:rsidP="00DD67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67FF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2464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2417"/>
        <w:gridCol w:w="2371"/>
      </w:tblGrid>
      <w:tr w:rsidR="00DD67FF" w14:paraId="635683D3" w14:textId="77777777" w:rsidTr="000B7520">
        <w:trPr>
          <w:jc w:val="center"/>
        </w:trPr>
        <w:tc>
          <w:tcPr>
            <w:tcW w:w="2448" w:type="dxa"/>
          </w:tcPr>
          <w:p w14:paraId="2C199CE9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body</w:t>
            </w:r>
          </w:p>
        </w:tc>
        <w:tc>
          <w:tcPr>
            <w:tcW w:w="2417" w:type="dxa"/>
          </w:tcPr>
          <w:p w14:paraId="6DA57221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2371" w:type="dxa"/>
          </w:tcPr>
          <w:p w14:paraId="7F1853DF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F4C1A">
              <w:rPr>
                <w:rFonts w:ascii="Times New Roman" w:hAnsi="Times New Roman" w:cs="Times New Roman"/>
                <w:sz w:val="24"/>
                <w:szCs w:val="24"/>
              </w:rPr>
              <w:t>atalog number</w:t>
            </w:r>
          </w:p>
        </w:tc>
      </w:tr>
      <w:tr w:rsidR="00DD67FF" w14:paraId="23E097F5" w14:textId="77777777" w:rsidTr="000B7520">
        <w:trPr>
          <w:jc w:val="center"/>
        </w:trPr>
        <w:tc>
          <w:tcPr>
            <w:tcW w:w="2448" w:type="dxa"/>
          </w:tcPr>
          <w:p w14:paraId="090C3290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417" w:type="dxa"/>
          </w:tcPr>
          <w:p w14:paraId="33FC69E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757851A2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446A9">
              <w:rPr>
                <w:rFonts w:ascii="Times New Roman" w:hAnsi="Times New Roman" w:cs="Times New Roman" w:hint="eastAsia"/>
                <w:sz w:val="24"/>
                <w:szCs w:val="24"/>
              </w:rPr>
              <w:t>7305</w:t>
            </w:r>
          </w:p>
        </w:tc>
      </w:tr>
      <w:tr w:rsidR="00DD67FF" w14:paraId="76633491" w14:textId="77777777" w:rsidTr="000B7520">
        <w:trPr>
          <w:jc w:val="center"/>
        </w:trPr>
        <w:tc>
          <w:tcPr>
            <w:tcW w:w="2448" w:type="dxa"/>
          </w:tcPr>
          <w:p w14:paraId="7A325F40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V7</w:t>
            </w:r>
          </w:p>
        </w:tc>
        <w:tc>
          <w:tcPr>
            <w:tcW w:w="2417" w:type="dxa"/>
          </w:tcPr>
          <w:p w14:paraId="797D24DD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371" w:type="dxa"/>
          </w:tcPr>
          <w:p w14:paraId="50FC33F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92</w:t>
            </w:r>
          </w:p>
        </w:tc>
      </w:tr>
      <w:tr w:rsidR="00DD67FF" w14:paraId="250B6402" w14:textId="77777777" w:rsidTr="000B7520">
        <w:trPr>
          <w:jc w:val="center"/>
        </w:trPr>
        <w:tc>
          <w:tcPr>
            <w:tcW w:w="2448" w:type="dxa"/>
          </w:tcPr>
          <w:p w14:paraId="56E49FB4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ved-Caspase 3</w:t>
            </w:r>
          </w:p>
        </w:tc>
        <w:tc>
          <w:tcPr>
            <w:tcW w:w="2417" w:type="dxa"/>
          </w:tcPr>
          <w:p w14:paraId="1BCF8E24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371" w:type="dxa"/>
          </w:tcPr>
          <w:p w14:paraId="048CB514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4</w:t>
            </w:r>
          </w:p>
        </w:tc>
      </w:tr>
      <w:tr w:rsidR="00DD67FF" w14:paraId="310E937A" w14:textId="77777777" w:rsidTr="000B7520">
        <w:trPr>
          <w:jc w:val="center"/>
        </w:trPr>
        <w:tc>
          <w:tcPr>
            <w:tcW w:w="2448" w:type="dxa"/>
          </w:tcPr>
          <w:p w14:paraId="41086CDB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ved-Caspase 7</w:t>
            </w:r>
          </w:p>
        </w:tc>
        <w:tc>
          <w:tcPr>
            <w:tcW w:w="2417" w:type="dxa"/>
          </w:tcPr>
          <w:p w14:paraId="7B44D603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371" w:type="dxa"/>
          </w:tcPr>
          <w:p w14:paraId="1AD323B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1</w:t>
            </w:r>
          </w:p>
        </w:tc>
      </w:tr>
      <w:tr w:rsidR="00DD67FF" w14:paraId="34020C1D" w14:textId="77777777" w:rsidTr="000B7520">
        <w:trPr>
          <w:jc w:val="center"/>
        </w:trPr>
        <w:tc>
          <w:tcPr>
            <w:tcW w:w="2448" w:type="dxa"/>
          </w:tcPr>
          <w:p w14:paraId="173C814B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2417" w:type="dxa"/>
          </w:tcPr>
          <w:p w14:paraId="0738E926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2D55148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03C7E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</w:tr>
      <w:tr w:rsidR="00DD67FF" w14:paraId="4C4D27D8" w14:textId="77777777" w:rsidTr="000B7520">
        <w:trPr>
          <w:jc w:val="center"/>
        </w:trPr>
        <w:tc>
          <w:tcPr>
            <w:tcW w:w="2448" w:type="dxa"/>
          </w:tcPr>
          <w:p w14:paraId="4D97726D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A</w:t>
            </w:r>
          </w:p>
        </w:tc>
        <w:tc>
          <w:tcPr>
            <w:tcW w:w="2417" w:type="dxa"/>
          </w:tcPr>
          <w:p w14:paraId="460D9AC9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12F7ED09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03C7E">
              <w:rPr>
                <w:rFonts w:ascii="Times New Roman" w:hAnsi="Times New Roman" w:cs="Times New Roman"/>
                <w:sz w:val="24"/>
                <w:szCs w:val="24"/>
              </w:rPr>
              <w:t>-271682</w:t>
            </w:r>
          </w:p>
        </w:tc>
      </w:tr>
      <w:tr w:rsidR="00DD67FF" w14:paraId="2E7786F7" w14:textId="77777777" w:rsidTr="000B7520">
        <w:trPr>
          <w:jc w:val="center"/>
        </w:trPr>
        <w:tc>
          <w:tcPr>
            <w:tcW w:w="2448" w:type="dxa"/>
          </w:tcPr>
          <w:p w14:paraId="46FE5E70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417" w:type="dxa"/>
          </w:tcPr>
          <w:p w14:paraId="2779C7C7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05F1F603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03C7E">
              <w:rPr>
                <w:rFonts w:ascii="Times New Roman" w:hAnsi="Times New Roman" w:cs="Times New Roman"/>
                <w:sz w:val="24"/>
                <w:szCs w:val="24"/>
              </w:rPr>
              <w:t>-8396</w:t>
            </w:r>
          </w:p>
        </w:tc>
      </w:tr>
      <w:tr w:rsidR="00DD67FF" w14:paraId="6CF8CBE2" w14:textId="77777777" w:rsidTr="000B7520">
        <w:trPr>
          <w:jc w:val="center"/>
        </w:trPr>
        <w:tc>
          <w:tcPr>
            <w:tcW w:w="2448" w:type="dxa"/>
          </w:tcPr>
          <w:p w14:paraId="3A817C36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E</w:t>
            </w:r>
          </w:p>
        </w:tc>
        <w:tc>
          <w:tcPr>
            <w:tcW w:w="2417" w:type="dxa"/>
          </w:tcPr>
          <w:p w14:paraId="1486EC3A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172120E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03C7E">
              <w:rPr>
                <w:rFonts w:ascii="Times New Roman" w:hAnsi="Times New Roman" w:cs="Times New Roman"/>
                <w:sz w:val="24"/>
                <w:szCs w:val="24"/>
              </w:rPr>
              <w:t>-247</w:t>
            </w:r>
          </w:p>
        </w:tc>
      </w:tr>
      <w:tr w:rsidR="00DD67FF" w14:paraId="0CA208EE" w14:textId="77777777" w:rsidTr="000B7520">
        <w:trPr>
          <w:jc w:val="center"/>
        </w:trPr>
        <w:tc>
          <w:tcPr>
            <w:tcW w:w="2448" w:type="dxa"/>
          </w:tcPr>
          <w:p w14:paraId="1FB28840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R</w:t>
            </w:r>
          </w:p>
        </w:tc>
        <w:tc>
          <w:tcPr>
            <w:tcW w:w="2417" w:type="dxa"/>
          </w:tcPr>
          <w:p w14:paraId="1F21CF80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6F222994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-271595</w:t>
            </w:r>
          </w:p>
        </w:tc>
      </w:tr>
      <w:tr w:rsidR="00DD67FF" w14:paraId="4C6327EC" w14:textId="77777777" w:rsidTr="000B7520">
        <w:trPr>
          <w:jc w:val="center"/>
        </w:trPr>
        <w:tc>
          <w:tcPr>
            <w:tcW w:w="2448" w:type="dxa"/>
          </w:tcPr>
          <w:p w14:paraId="3F3D572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2417" w:type="dxa"/>
          </w:tcPr>
          <w:p w14:paraId="2F45FC1E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2AE5C92A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-166763</w:t>
            </w:r>
          </w:p>
        </w:tc>
      </w:tr>
      <w:tr w:rsidR="00415B28" w14:paraId="095456E5" w14:textId="77777777" w:rsidTr="000B7520">
        <w:trPr>
          <w:jc w:val="center"/>
        </w:trPr>
        <w:tc>
          <w:tcPr>
            <w:tcW w:w="2448" w:type="dxa"/>
          </w:tcPr>
          <w:p w14:paraId="40AAF815" w14:textId="473749DC" w:rsidR="00415B28" w:rsidRDefault="00415B28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Rγ</w:t>
            </w:r>
          </w:p>
        </w:tc>
        <w:tc>
          <w:tcPr>
            <w:tcW w:w="2417" w:type="dxa"/>
          </w:tcPr>
          <w:p w14:paraId="79FC0269" w14:textId="3B3D98D6" w:rsidR="00415B28" w:rsidRPr="002A461B" w:rsidRDefault="00415B28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B2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71" w:type="dxa"/>
          </w:tcPr>
          <w:p w14:paraId="53F56C9B" w14:textId="7F6795F2" w:rsidR="00415B28" w:rsidRDefault="00415B28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B28">
              <w:rPr>
                <w:rFonts w:ascii="Times New Roman" w:hAnsi="Times New Roman" w:cs="Times New Roman"/>
                <w:sz w:val="24"/>
                <w:szCs w:val="24"/>
              </w:rPr>
              <w:t>14-6988-82</w:t>
            </w:r>
          </w:p>
        </w:tc>
      </w:tr>
      <w:tr w:rsidR="00DD67FF" w14:paraId="4AA1567B" w14:textId="77777777" w:rsidTr="000B7520">
        <w:trPr>
          <w:jc w:val="center"/>
        </w:trPr>
        <w:tc>
          <w:tcPr>
            <w:tcW w:w="2448" w:type="dxa"/>
          </w:tcPr>
          <w:p w14:paraId="12FF7682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2417" w:type="dxa"/>
          </w:tcPr>
          <w:p w14:paraId="6D7210A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71" w:type="dxa"/>
          </w:tcPr>
          <w:p w14:paraId="4BF68035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-271651</w:t>
            </w:r>
          </w:p>
        </w:tc>
      </w:tr>
      <w:tr w:rsidR="00DD67FF" w14:paraId="11B92562" w14:textId="77777777" w:rsidTr="000B7520">
        <w:trPr>
          <w:jc w:val="center"/>
        </w:trPr>
        <w:tc>
          <w:tcPr>
            <w:tcW w:w="2448" w:type="dxa"/>
          </w:tcPr>
          <w:p w14:paraId="2A7F95BC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417" w:type="dxa"/>
          </w:tcPr>
          <w:p w14:paraId="7BA01A18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371" w:type="dxa"/>
          </w:tcPr>
          <w:p w14:paraId="481611E4" w14:textId="77777777" w:rsidR="00DD67FF" w:rsidRDefault="00DD67F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61B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</w:tr>
    </w:tbl>
    <w:p w14:paraId="79C73531" w14:textId="77777777" w:rsidR="00E33A32" w:rsidRDefault="00415B28"/>
    <w:sectPr w:rsidR="00E33A32" w:rsidSect="0078728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8AB3E" w14:textId="77777777" w:rsidR="00000000" w:rsidRDefault="00415B28">
      <w:pPr>
        <w:spacing w:after="0" w:line="240" w:lineRule="auto"/>
      </w:pPr>
      <w:r>
        <w:separator/>
      </w:r>
    </w:p>
  </w:endnote>
  <w:endnote w:type="continuationSeparator" w:id="0">
    <w:p w14:paraId="00E1C21E" w14:textId="77777777" w:rsidR="00000000" w:rsidRDefault="0041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1162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66AB0" w14:textId="77777777" w:rsidR="00003F32" w:rsidRDefault="00DD67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57AFC9" w14:textId="77777777" w:rsidR="00003F32" w:rsidRDefault="00415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EE460" w14:textId="77777777" w:rsidR="00000000" w:rsidRDefault="00415B28">
      <w:pPr>
        <w:spacing w:after="0" w:line="240" w:lineRule="auto"/>
      </w:pPr>
      <w:r>
        <w:separator/>
      </w:r>
    </w:p>
  </w:footnote>
  <w:footnote w:type="continuationSeparator" w:id="0">
    <w:p w14:paraId="6908A533" w14:textId="77777777" w:rsidR="00000000" w:rsidRDefault="00415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FF"/>
    <w:rsid w:val="000E7A01"/>
    <w:rsid w:val="00415B28"/>
    <w:rsid w:val="004B5C87"/>
    <w:rsid w:val="00D67F24"/>
    <w:rsid w:val="00DD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5207"/>
  <w15:chartTrackingRefBased/>
  <w15:docId w15:val="{8F3D4288-B147-4F17-8599-C0DF0F6E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7FF"/>
  </w:style>
  <w:style w:type="table" w:styleId="TableGrid">
    <w:name w:val="Table Grid"/>
    <w:basedOn w:val="TableNormal"/>
    <w:uiPriority w:val="39"/>
    <w:rsid w:val="00DD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e Zou</dc:creator>
  <cp:keywords/>
  <dc:description/>
  <cp:lastModifiedBy>Hongye Zou</cp:lastModifiedBy>
  <cp:revision>2</cp:revision>
  <dcterms:created xsi:type="dcterms:W3CDTF">2023-01-13T23:27:00Z</dcterms:created>
  <dcterms:modified xsi:type="dcterms:W3CDTF">2023-03-30T22:24:00Z</dcterms:modified>
</cp:coreProperties>
</file>